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B712" w14:textId="77777777" w:rsidR="00423EC7" w:rsidRDefault="00423EC7" w:rsidP="00FA7AE1"/>
    <w:p w14:paraId="6AB4554E" w14:textId="0EF29F78" w:rsidR="00423EC7" w:rsidRDefault="00423EC7" w:rsidP="00FA7AE1"/>
    <w:p w14:paraId="72D349D4" w14:textId="0CDC8435" w:rsidR="00423EC7" w:rsidRDefault="00C602C3" w:rsidP="00FA7AE1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2969472" behindDoc="1" locked="0" layoutInCell="1" allowOverlap="1" wp14:anchorId="2C8A888F" wp14:editId="5ADD985C">
            <wp:simplePos x="0" y="0"/>
            <wp:positionH relativeFrom="margin">
              <wp:align>left</wp:align>
            </wp:positionH>
            <wp:positionV relativeFrom="paragraph">
              <wp:posOffset>79397</wp:posOffset>
            </wp:positionV>
            <wp:extent cx="5770569" cy="2438400"/>
            <wp:effectExtent l="0" t="0" r="1905" b="0"/>
            <wp:wrapNone/>
            <wp:docPr id="163941682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44"/>
                    <a:stretch/>
                  </pic:blipFill>
                  <pic:spPr bwMode="auto">
                    <a:xfrm>
                      <a:off x="0" y="0"/>
                      <a:ext cx="5771693" cy="243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341E9" w14:textId="02797ECE" w:rsidR="00152740" w:rsidRPr="00152740" w:rsidRDefault="000F764C" w:rsidP="00152740"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2273152" behindDoc="0" locked="0" layoutInCell="1" allowOverlap="1" wp14:anchorId="036AE02E" wp14:editId="147EE3B5">
                <wp:simplePos x="0" y="0"/>
                <wp:positionH relativeFrom="column">
                  <wp:posOffset>-209804</wp:posOffset>
                </wp:positionH>
                <wp:positionV relativeFrom="paragraph">
                  <wp:posOffset>72669</wp:posOffset>
                </wp:positionV>
                <wp:extent cx="466725" cy="1645920"/>
                <wp:effectExtent l="0" t="0" r="9525" b="0"/>
                <wp:wrapNone/>
                <wp:docPr id="55532580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7734B0" w14:textId="2DD10E87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6AE02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16.5pt;margin-top:5.7pt;width:36.75pt;height:129.6pt;z-index:252273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N2iDgIAAPY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" stroked="f">
                <v:textbox style="mso-fit-shape-to-text:t">
                  <w:txbxContent>
                    <w:p w14:paraId="007734B0" w14:textId="2DD10E87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50%</w:t>
                      </w:r>
                    </w:p>
                  </w:txbxContent>
                </v:textbox>
              </v:shape>
            </w:pict>
          </mc:Fallback>
        </mc:AlternateContent>
      </w:r>
    </w:p>
    <w:p w14:paraId="326C73F5" w14:textId="5F2F9533" w:rsidR="00152740" w:rsidRPr="00152740" w:rsidRDefault="002E1EF7" w:rsidP="00152740"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602880" behindDoc="0" locked="0" layoutInCell="1" allowOverlap="1" wp14:anchorId="3723C3A1" wp14:editId="6EE1844E">
                <wp:simplePos x="0" y="0"/>
                <wp:positionH relativeFrom="column">
                  <wp:posOffset>810895</wp:posOffset>
                </wp:positionH>
                <wp:positionV relativeFrom="paragraph">
                  <wp:posOffset>12065</wp:posOffset>
                </wp:positionV>
                <wp:extent cx="1143000" cy="368935"/>
                <wp:effectExtent l="0" t="0" r="0" b="0"/>
                <wp:wrapNone/>
                <wp:docPr id="493792351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9E8234" w14:textId="7DD8205D" w:rsidR="00152740" w:rsidRPr="001E411A" w:rsidRDefault="00367812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OD Group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23C3A1" id="_x0000_s1027" type="#_x0000_t202" style="position:absolute;left:0;text-align:left;margin-left:63.85pt;margin-top:.95pt;width:90pt;height:29.05pt;z-index:25260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" filled="f" stroked="f">
                <v:textbox style="mso-fit-shape-to-text:t">
                  <w:txbxContent>
                    <w:p w14:paraId="1B9E8234" w14:textId="7DD8205D" w:rsidR="00152740" w:rsidRPr="001E411A" w:rsidRDefault="00367812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OD Group 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968448" behindDoc="0" locked="0" layoutInCell="1" allowOverlap="1" wp14:anchorId="2BDE2187" wp14:editId="6287B4F0">
                <wp:simplePos x="0" y="0"/>
                <wp:positionH relativeFrom="column">
                  <wp:posOffset>647548</wp:posOffset>
                </wp:positionH>
                <wp:positionV relativeFrom="paragraph">
                  <wp:posOffset>145415</wp:posOffset>
                </wp:positionV>
                <wp:extent cx="139700" cy="0"/>
                <wp:effectExtent l="0" t="0" r="0" b="0"/>
                <wp:wrapNone/>
                <wp:docPr id="14677815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accent5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57181D" id="直線コネクタ 1" o:spid="_x0000_s1026" style="position:absolute;z-index:25296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pt,11.45pt" to="62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" strokecolor="#4bacc6 [3208]" strokeweight="1.75pt"/>
            </w:pict>
          </mc:Fallback>
        </mc:AlternateContent>
      </w:r>
    </w:p>
    <w:p w14:paraId="4CEF2764" w14:textId="3F7BBA31" w:rsidR="00152740" w:rsidRPr="00152740" w:rsidRDefault="00575509" w:rsidP="002E1EF7">
      <w:pPr>
        <w:tabs>
          <w:tab w:val="left" w:pos="2143"/>
        </w:tabs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662272" behindDoc="0" locked="0" layoutInCell="1" allowOverlap="1" wp14:anchorId="3606846F" wp14:editId="5C98A341">
                <wp:simplePos x="0" y="0"/>
                <wp:positionH relativeFrom="column">
                  <wp:posOffset>3172917</wp:posOffset>
                </wp:positionH>
                <wp:positionV relativeFrom="paragraph">
                  <wp:posOffset>8205</wp:posOffset>
                </wp:positionV>
                <wp:extent cx="1978025" cy="368935"/>
                <wp:effectExtent l="0" t="0" r="0" b="0"/>
                <wp:wrapNone/>
                <wp:docPr id="1333878276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2B3F9E" w14:textId="4C27A4B8" w:rsidR="00152740" w:rsidRPr="001E411A" w:rsidRDefault="00367812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R(</w:t>
                            </w:r>
                            <w:proofErr w:type="gramEnd"/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5% CI)=0.95(0.65-1.38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6846F" id="テキスト ボックス 13" o:spid="_x0000_s1028" type="#_x0000_t202" style="position:absolute;left:0;text-align:left;margin-left:249.85pt;margin-top:.65pt;width:155.75pt;height:29.05pt;z-index:25266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" filled="f" stroked="f">
                <v:textbox style="mso-fit-shape-to-text:t">
                  <w:txbxContent>
                    <w:p w14:paraId="212B3F9E" w14:textId="4C27A4B8" w:rsidR="00152740" w:rsidRPr="001E411A" w:rsidRDefault="00367812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gramStart"/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R(</w:t>
                      </w:r>
                      <w:proofErr w:type="gramEnd"/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95% CI)=0.95(0.65-1.38)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0" distB="0" distL="114300" distR="114300" simplePos="0" relativeHeight="252622336" behindDoc="0" locked="0" layoutInCell="1" allowOverlap="1" wp14:anchorId="24225004" wp14:editId="66F55514">
                <wp:simplePos x="0" y="0"/>
                <wp:positionH relativeFrom="column">
                  <wp:posOffset>803275</wp:posOffset>
                </wp:positionH>
                <wp:positionV relativeFrom="paragraph">
                  <wp:posOffset>105740</wp:posOffset>
                </wp:positionV>
                <wp:extent cx="1143000" cy="368935"/>
                <wp:effectExtent l="0" t="0" r="0" b="0"/>
                <wp:wrapNone/>
                <wp:docPr id="1190546971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F8F9EE" w14:textId="1418C68D" w:rsidR="00152740" w:rsidRPr="001E411A" w:rsidRDefault="00367812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trol Group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25004" id="テキスト ボックス 4" o:spid="_x0000_s1029" type="#_x0000_t202" style="position:absolute;left:0;text-align:left;margin-left:63.25pt;margin-top:8.35pt;width:90pt;height:29.05pt;z-index:25262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" filled="f" stroked="f">
                <v:textbox style="mso-fit-shape-to-text:t">
                  <w:txbxContent>
                    <w:p w14:paraId="32F8F9EE" w14:textId="1418C68D" w:rsidR="00152740" w:rsidRPr="001E411A" w:rsidRDefault="00367812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trol Group 2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2116480" behindDoc="0" locked="0" layoutInCell="1" allowOverlap="1" wp14:anchorId="674F4771" wp14:editId="085A8F74">
                <wp:simplePos x="0" y="0"/>
                <wp:positionH relativeFrom="column">
                  <wp:posOffset>-207899</wp:posOffset>
                </wp:positionH>
                <wp:positionV relativeFrom="paragraph">
                  <wp:posOffset>131724</wp:posOffset>
                </wp:positionV>
                <wp:extent cx="466725" cy="1645920"/>
                <wp:effectExtent l="0" t="0" r="9525" b="0"/>
                <wp:wrapNone/>
                <wp:docPr id="163874272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31649" w14:textId="7482496A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4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4F4771" id="_x0000_s1030" type="#_x0000_t202" style="position:absolute;left:0;text-align:left;margin-left:-16.35pt;margin-top:10.35pt;width:36.75pt;height:129.6pt;z-index:252116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5m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" stroked="f">
                <v:textbox style="mso-fit-shape-to-text:t">
                  <w:txbxContent>
                    <w:p w14:paraId="72531649" w14:textId="7482496A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40%</w:t>
                      </w:r>
                    </w:p>
                  </w:txbxContent>
                </v:textbox>
              </v:shape>
            </w:pict>
          </mc:Fallback>
        </mc:AlternateContent>
      </w:r>
      <w:r w:rsidR="002E1EF7">
        <w:tab/>
      </w:r>
    </w:p>
    <w:p w14:paraId="25C9C8B3" w14:textId="2672E48E" w:rsidR="00152740" w:rsidRPr="00152740" w:rsidRDefault="002E1EF7" w:rsidP="00883894">
      <w:pPr>
        <w:tabs>
          <w:tab w:val="left" w:pos="1140"/>
        </w:tabs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954112" behindDoc="0" locked="0" layoutInCell="1" allowOverlap="1" wp14:anchorId="69DA69CE" wp14:editId="74564FEB">
                <wp:simplePos x="0" y="0"/>
                <wp:positionH relativeFrom="column">
                  <wp:posOffset>644373</wp:posOffset>
                </wp:positionH>
                <wp:positionV relativeFrom="paragraph">
                  <wp:posOffset>76200</wp:posOffset>
                </wp:positionV>
                <wp:extent cx="139700" cy="0"/>
                <wp:effectExtent l="0" t="0" r="0" b="0"/>
                <wp:wrapNone/>
                <wp:docPr id="67023772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CC66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EEBD02" id="直線コネクタ 1" o:spid="_x0000_s1026" style="position:absolute;z-index:25295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75pt,6pt" to="61.7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" strokecolor="#c6f" strokeweight="1.75pt"/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0" distB="0" distL="114300" distR="114300" simplePos="0" relativeHeight="252575232" behindDoc="0" locked="0" layoutInCell="1" allowOverlap="1" wp14:anchorId="28E6742C" wp14:editId="2D0194F0">
                <wp:simplePos x="0" y="0"/>
                <wp:positionH relativeFrom="column">
                  <wp:posOffset>-533019</wp:posOffset>
                </wp:positionH>
                <wp:positionV relativeFrom="paragraph">
                  <wp:posOffset>214909</wp:posOffset>
                </wp:positionV>
                <wp:extent cx="461645" cy="974090"/>
                <wp:effectExtent l="0" t="0" r="0" b="0"/>
                <wp:wrapNone/>
                <wp:docPr id="797818274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45" cy="9740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E81B6E" w14:textId="12F1FEF4" w:rsidR="00CB388B" w:rsidRPr="001E411A" w:rsidRDefault="00367812" w:rsidP="00CB388B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ob loss</w:t>
                            </w:r>
                            <w:r w:rsidRPr="00D864B5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 w:rsidRPr="00D864B5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E6742C" id="テキスト ボックス 17" o:spid="_x0000_s1031" type="#_x0000_t202" style="position:absolute;left:0;text-align:left;margin-left:-41.95pt;margin-top:16.9pt;width:36.35pt;height:76.7pt;rotation:180;z-index:25257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" filled="f" stroked="f">
                <v:textbox style="layout-flow:vertical-ideographic;mso-fit-shape-to-text:t">
                  <w:txbxContent>
                    <w:p w14:paraId="23E81B6E" w14:textId="12F1FEF4" w:rsidR="00CB388B" w:rsidRPr="001E411A" w:rsidRDefault="00367812" w:rsidP="00CB388B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Job loss</w:t>
                      </w:r>
                      <w:r w:rsidRPr="00D864B5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%</w:t>
                      </w:r>
                      <w:r w:rsidRPr="00D864B5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883894">
        <w:tab/>
      </w:r>
    </w:p>
    <w:p w14:paraId="380A7C43" w14:textId="201438C3" w:rsidR="00152740" w:rsidRPr="00152740" w:rsidRDefault="000F764C" w:rsidP="00152740"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959808" behindDoc="0" locked="0" layoutInCell="1" allowOverlap="1" wp14:anchorId="4C62B86C" wp14:editId="08F2E439">
                <wp:simplePos x="0" y="0"/>
                <wp:positionH relativeFrom="column">
                  <wp:posOffset>-207899</wp:posOffset>
                </wp:positionH>
                <wp:positionV relativeFrom="paragraph">
                  <wp:posOffset>196494</wp:posOffset>
                </wp:positionV>
                <wp:extent cx="466725" cy="1645920"/>
                <wp:effectExtent l="0" t="0" r="9525" b="0"/>
                <wp:wrapNone/>
                <wp:docPr id="37906584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6BB7D" w14:textId="113AB4EF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3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62B86C" id="_x0000_s1032" type="#_x0000_t202" style="position:absolute;left:0;text-align:left;margin-left:-16.35pt;margin-top:15.45pt;width:36.75pt;height:129.6pt;z-index:2519598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vJREg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" stroked="f">
                <v:textbox style="mso-fit-shape-to-text:t">
                  <w:txbxContent>
                    <w:p w14:paraId="0996BB7D" w14:textId="113AB4EF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30%</w:t>
                      </w:r>
                    </w:p>
                  </w:txbxContent>
                </v:textbox>
              </v:shape>
            </w:pict>
          </mc:Fallback>
        </mc:AlternateContent>
      </w:r>
    </w:p>
    <w:p w14:paraId="17B6A0E6" w14:textId="012699AD" w:rsidR="00152740" w:rsidRPr="00152740" w:rsidRDefault="00152740" w:rsidP="00152740"/>
    <w:p w14:paraId="4E24A2EE" w14:textId="18BD81D4" w:rsidR="00152740" w:rsidRPr="00152740" w:rsidRDefault="00152740" w:rsidP="00152740"/>
    <w:p w14:paraId="764583C4" w14:textId="42D2594C" w:rsidR="00152740" w:rsidRDefault="00F17AB7" w:rsidP="00152740">
      <w:pPr>
        <w:rPr>
          <w:noProof/>
          <w14:ligatures w14:val="standardContextual"/>
        </w:rPr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644864" behindDoc="0" locked="0" layoutInCell="1" allowOverlap="1" wp14:anchorId="504D3A18" wp14:editId="339C739A">
                <wp:simplePos x="0" y="0"/>
                <wp:positionH relativeFrom="column">
                  <wp:posOffset>4688535</wp:posOffset>
                </wp:positionH>
                <wp:positionV relativeFrom="paragraph">
                  <wp:posOffset>62839</wp:posOffset>
                </wp:positionV>
                <wp:extent cx="873125" cy="368935"/>
                <wp:effectExtent l="0" t="0" r="0" b="0"/>
                <wp:wrapNone/>
                <wp:docPr id="75911602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D510D9" w14:textId="13F2F2BF" w:rsidR="00152740" w:rsidRPr="001E411A" w:rsidRDefault="005B7B6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4D3A18" id="テキスト ボックス 6" o:spid="_x0000_s1033" type="#_x0000_t202" style="position:absolute;left:0;text-align:left;margin-left:369.2pt;margin-top:4.95pt;width:68.75pt;height:29.05pt;z-index:25264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" filled="f" stroked="f">
                <v:textbox style="mso-fit-shape-to-text:t">
                  <w:txbxContent>
                    <w:p w14:paraId="48D510D9" w14:textId="13F2F2BF" w:rsidR="00152740" w:rsidRPr="001E411A" w:rsidRDefault="005B7B6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.1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798016" behindDoc="0" locked="0" layoutInCell="1" allowOverlap="1" wp14:anchorId="3639D939" wp14:editId="13C77289">
                <wp:simplePos x="0" y="0"/>
                <wp:positionH relativeFrom="column">
                  <wp:posOffset>-198374</wp:posOffset>
                </wp:positionH>
                <wp:positionV relativeFrom="paragraph">
                  <wp:posOffset>117119</wp:posOffset>
                </wp:positionV>
                <wp:extent cx="466725" cy="1645920"/>
                <wp:effectExtent l="0" t="0" r="9525" b="0"/>
                <wp:wrapNone/>
                <wp:docPr id="201661243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294A6" w14:textId="01D0C1AD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2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39D939" id="_x0000_s1034" type="#_x0000_t202" style="position:absolute;left:0;text-align:left;margin-left:-15.6pt;margin-top:9.2pt;width:36.75pt;height:129.6pt;z-index:2517980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7fX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" stroked="f">
                <v:textbox style="mso-fit-shape-to-text:t">
                  <w:txbxContent>
                    <w:p w14:paraId="304294A6" w14:textId="01D0C1AD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20%</w:t>
                      </w:r>
                    </w:p>
                  </w:txbxContent>
                </v:textbox>
              </v:shape>
            </w:pict>
          </mc:Fallback>
        </mc:AlternateContent>
      </w:r>
    </w:p>
    <w:p w14:paraId="2FE879E4" w14:textId="3BA8B18C" w:rsidR="00152740" w:rsidRDefault="00152740" w:rsidP="00152740">
      <w:pPr>
        <w:jc w:val="right"/>
      </w:pPr>
    </w:p>
    <w:p w14:paraId="78D1E7C5" w14:textId="2BB395A6" w:rsidR="00152740" w:rsidRDefault="003F4F25" w:rsidP="00152740">
      <w:pPr>
        <w:jc w:val="right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704256" behindDoc="0" locked="0" layoutInCell="1" allowOverlap="1" wp14:anchorId="20A5B78E" wp14:editId="6B9C100C">
                <wp:simplePos x="0" y="0"/>
                <wp:positionH relativeFrom="column">
                  <wp:posOffset>2606141</wp:posOffset>
                </wp:positionH>
                <wp:positionV relativeFrom="paragraph">
                  <wp:posOffset>14936</wp:posOffset>
                </wp:positionV>
                <wp:extent cx="873125" cy="368935"/>
                <wp:effectExtent l="0" t="0" r="0" b="0"/>
                <wp:wrapNone/>
                <wp:docPr id="1245376059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AC31DF" w14:textId="60CCA196" w:rsidR="00152740" w:rsidRPr="001E411A" w:rsidRDefault="005B7B6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A5B78E" id="テキスト ボックス 11" o:spid="_x0000_s1035" type="#_x0000_t202" style="position:absolute;left:0;text-align:left;margin-left:205.2pt;margin-top:1.2pt;width:68.75pt;height:29.05pt;z-index:25270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" filled="f" stroked="f">
                <v:textbox style="mso-fit-shape-to-text:t">
                  <w:txbxContent>
                    <w:p w14:paraId="38AC31DF" w14:textId="60CCA196" w:rsidR="00152740" w:rsidRPr="001E411A" w:rsidRDefault="005B7B6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9.1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34176" behindDoc="0" locked="0" layoutInCell="1" allowOverlap="1" wp14:anchorId="6375F006" wp14:editId="377B9383">
                <wp:simplePos x="0" y="0"/>
                <wp:positionH relativeFrom="column">
                  <wp:posOffset>-198374</wp:posOffset>
                </wp:positionH>
                <wp:positionV relativeFrom="paragraph">
                  <wp:posOffset>153314</wp:posOffset>
                </wp:positionV>
                <wp:extent cx="466725" cy="1645920"/>
                <wp:effectExtent l="0" t="0" r="9525" b="0"/>
                <wp:wrapNone/>
                <wp:docPr id="126652491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0756C" w14:textId="3E4AF258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1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75F006" id="_x0000_s1036" type="#_x0000_t202" style="position:absolute;left:0;text-align:left;margin-left:-15.6pt;margin-top:12.05pt;width:36.75pt;height:129.6pt;z-index:251634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r6zEQIAAP4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" stroked="f">
                <v:textbox style="mso-fit-shape-to-text:t">
                  <w:txbxContent>
                    <w:p w14:paraId="4480756C" w14:textId="3E4AF258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10%</w:t>
                      </w:r>
                    </w:p>
                  </w:txbxContent>
                </v:textbox>
              </v:shape>
            </w:pict>
          </mc:Fallback>
        </mc:AlternateContent>
      </w:r>
    </w:p>
    <w:p w14:paraId="7324D062" w14:textId="2380DC92" w:rsidR="00152740" w:rsidRDefault="00F17AB7" w:rsidP="00152740">
      <w:pPr>
        <w:jc w:val="right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683776" behindDoc="0" locked="0" layoutInCell="1" allowOverlap="1" wp14:anchorId="0B7DD009" wp14:editId="7513A7C3">
                <wp:simplePos x="0" y="0"/>
                <wp:positionH relativeFrom="column">
                  <wp:posOffset>4730242</wp:posOffset>
                </wp:positionH>
                <wp:positionV relativeFrom="paragraph">
                  <wp:posOffset>39395</wp:posOffset>
                </wp:positionV>
                <wp:extent cx="873125" cy="368935"/>
                <wp:effectExtent l="0" t="0" r="0" b="0"/>
                <wp:wrapNone/>
                <wp:docPr id="1146067403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EE3996" w14:textId="32E97F62" w:rsidR="00152740" w:rsidRPr="001E411A" w:rsidRDefault="005B7B6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.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7DD009" id="テキスト ボックス 7" o:spid="_x0000_s1037" type="#_x0000_t202" style="position:absolute;left:0;text-align:left;margin-left:372.45pt;margin-top:3.1pt;width:68.75pt;height:29.05pt;z-index:25268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" filled="f" stroked="f">
                <v:textbox style="mso-fit-shape-to-text:t">
                  <w:txbxContent>
                    <w:p w14:paraId="59EE3996" w14:textId="32E97F62" w:rsidR="00152740" w:rsidRPr="001E411A" w:rsidRDefault="005B7B6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.2%</w:t>
                      </w:r>
                    </w:p>
                  </w:txbxContent>
                </v:textbox>
              </v:shape>
            </w:pict>
          </mc:Fallback>
        </mc:AlternateContent>
      </w:r>
    </w:p>
    <w:p w14:paraId="523EDB1A" w14:textId="39DAA4A5" w:rsidR="00152740" w:rsidRDefault="003F4F25" w:rsidP="00152740">
      <w:pPr>
        <w:jc w:val="right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725760" behindDoc="0" locked="0" layoutInCell="1" allowOverlap="1" wp14:anchorId="09AF5E23" wp14:editId="30C8FA29">
                <wp:simplePos x="0" y="0"/>
                <wp:positionH relativeFrom="column">
                  <wp:posOffset>2616861</wp:posOffset>
                </wp:positionH>
                <wp:positionV relativeFrom="paragraph">
                  <wp:posOffset>124739</wp:posOffset>
                </wp:positionV>
                <wp:extent cx="873125" cy="368935"/>
                <wp:effectExtent l="0" t="0" r="0" b="0"/>
                <wp:wrapNone/>
                <wp:docPr id="171026585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1AE4E6" w14:textId="0F734AA0" w:rsidR="00152740" w:rsidRPr="001E411A" w:rsidRDefault="005B7B6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.6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AF5E23" id="テキスト ボックス 12" o:spid="_x0000_s1038" type="#_x0000_t202" style="position:absolute;left:0;text-align:left;margin-left:206.05pt;margin-top:9.8pt;width:68.75pt;height:29.05pt;z-index:25272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f6fhAEAAPA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" filled="f" stroked="f">
                <v:textbox style="mso-fit-shape-to-text:t">
                  <w:txbxContent>
                    <w:p w14:paraId="051AE4E6" w14:textId="0F734AA0" w:rsidR="00152740" w:rsidRPr="001E411A" w:rsidRDefault="005B7B6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8.6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471360" behindDoc="0" locked="0" layoutInCell="1" allowOverlap="1" wp14:anchorId="01430396" wp14:editId="69944733">
                <wp:simplePos x="0" y="0"/>
                <wp:positionH relativeFrom="column">
                  <wp:posOffset>-160655</wp:posOffset>
                </wp:positionH>
                <wp:positionV relativeFrom="paragraph">
                  <wp:posOffset>198755</wp:posOffset>
                </wp:positionV>
                <wp:extent cx="419100" cy="1645920"/>
                <wp:effectExtent l="0" t="0" r="0" b="0"/>
                <wp:wrapNone/>
                <wp:docPr id="13500668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7EA44" w14:textId="458E26C8" w:rsidR="00CB388B" w:rsidRPr="00552950" w:rsidRDefault="00367812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D864B5">
                              <w:rPr>
                                <w:rFonts w:cs="Times New Roman"/>
                              </w:rPr>
                              <w:t>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430396" id="_x0000_s1039" type="#_x0000_t202" style="position:absolute;left:0;text-align:left;margin-left:-12.65pt;margin-top:15.65pt;width:33pt;height:129.6pt;z-index:251471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" stroked="f">
                <v:textbox style="mso-fit-shape-to-text:t">
                  <w:txbxContent>
                    <w:p w14:paraId="7CE7EA44" w14:textId="458E26C8" w:rsidR="00CB388B" w:rsidRPr="00552950" w:rsidRDefault="00367812" w:rsidP="00CB388B">
                      <w:pPr>
                        <w:rPr>
                          <w:rFonts w:cs="Times New Roman"/>
                        </w:rPr>
                      </w:pPr>
                      <w:r w:rsidRPr="00D864B5">
                        <w:rPr>
                          <w:rFonts w:cs="Times New Roman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14:paraId="601AC0ED" w14:textId="77777777" w:rsidR="00B73033" w:rsidRPr="00B73033" w:rsidRDefault="00B73033" w:rsidP="00B73033"/>
    <w:p w14:paraId="20315C44" w14:textId="77777777" w:rsidR="00B73033" w:rsidRPr="00B73033" w:rsidRDefault="00B73033" w:rsidP="00B73033"/>
    <w:p w14:paraId="34348305" w14:textId="77777777" w:rsidR="00B73033" w:rsidRPr="00B73033" w:rsidRDefault="00B73033" w:rsidP="00B73033"/>
    <w:p w14:paraId="73DDE1C5" w14:textId="52C13BF1" w:rsidR="00B73033" w:rsidRPr="00B73033" w:rsidRDefault="00D92D1E" w:rsidP="00B73033"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934656" behindDoc="0" locked="0" layoutInCell="1" allowOverlap="1" wp14:anchorId="600B6768" wp14:editId="39E2D862">
                <wp:simplePos x="0" y="0"/>
                <wp:positionH relativeFrom="column">
                  <wp:posOffset>435610</wp:posOffset>
                </wp:positionH>
                <wp:positionV relativeFrom="paragraph">
                  <wp:posOffset>604520</wp:posOffset>
                </wp:positionV>
                <wp:extent cx="854075" cy="445135"/>
                <wp:effectExtent l="0" t="0" r="3175" b="0"/>
                <wp:wrapNone/>
                <wp:docPr id="69028938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23E715" w14:textId="77777777" w:rsidR="0035665D" w:rsidRPr="00D864B5" w:rsidRDefault="0035665D" w:rsidP="0035665D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98</w:t>
                            </w:r>
                          </w:p>
                          <w:p w14:paraId="4697CCE6" w14:textId="3FEFFBA6" w:rsidR="00152740" w:rsidRPr="001E411A" w:rsidRDefault="0035665D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9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B6768" id="テキスト ボックス 1" o:spid="_x0000_s1040" type="#_x0000_t202" style="position:absolute;left:0;text-align:left;margin-left:34.3pt;margin-top:47.6pt;width:67.25pt;height:35.05pt;z-index:25293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" fillcolor="white [3201]" stroked="f" strokeweight=".5pt">
                <v:textbox>
                  <w:txbxContent>
                    <w:p w14:paraId="3B23E715" w14:textId="77777777" w:rsidR="0035665D" w:rsidRPr="00D864B5" w:rsidRDefault="0035665D" w:rsidP="0035665D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98</w:t>
                      </w:r>
                    </w:p>
                    <w:p w14:paraId="4697CCE6" w14:textId="3FEFFBA6" w:rsidR="00152740" w:rsidRPr="001E411A" w:rsidRDefault="0035665D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989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882432" behindDoc="0" locked="0" layoutInCell="1" allowOverlap="1" wp14:anchorId="274E11EF" wp14:editId="70C1122A">
                <wp:simplePos x="0" y="0"/>
                <wp:positionH relativeFrom="column">
                  <wp:posOffset>4803140</wp:posOffset>
                </wp:positionH>
                <wp:positionV relativeFrom="paragraph">
                  <wp:posOffset>586105</wp:posOffset>
                </wp:positionV>
                <wp:extent cx="929640" cy="522605"/>
                <wp:effectExtent l="0" t="0" r="0" b="0"/>
                <wp:wrapNone/>
                <wp:docPr id="1767794262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363C9A" w14:textId="77777777" w:rsidR="00460BD3" w:rsidRPr="00D864B5" w:rsidRDefault="00460BD3" w:rsidP="00460BD3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72</w:t>
                            </w:r>
                          </w:p>
                          <w:p w14:paraId="2D7B8E7C" w14:textId="487ECF38" w:rsidR="00152740" w:rsidRPr="001E411A" w:rsidRDefault="00460BD3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82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E11EF" id="テキスト ボックス 10" o:spid="_x0000_s1041" type="#_x0000_t202" style="position:absolute;left:0;text-align:left;margin-left:378.2pt;margin-top:46.15pt;width:73.2pt;height:41.15pt;z-index:25288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" filled="f" stroked="f">
                <v:textbox style="mso-fit-shape-to-text:t">
                  <w:txbxContent>
                    <w:p w14:paraId="16363C9A" w14:textId="77777777" w:rsidR="00460BD3" w:rsidRPr="00D864B5" w:rsidRDefault="00460BD3" w:rsidP="00460BD3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72</w:t>
                      </w:r>
                    </w:p>
                    <w:p w14:paraId="2D7B8E7C" w14:textId="487ECF38" w:rsidR="00152740" w:rsidRPr="001E411A" w:rsidRDefault="00460BD3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827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830208" behindDoc="0" locked="0" layoutInCell="1" allowOverlap="1" wp14:anchorId="2EBC75E8" wp14:editId="2C2DB68D">
                <wp:simplePos x="0" y="0"/>
                <wp:positionH relativeFrom="column">
                  <wp:posOffset>2617470</wp:posOffset>
                </wp:positionH>
                <wp:positionV relativeFrom="paragraph">
                  <wp:posOffset>603885</wp:posOffset>
                </wp:positionV>
                <wp:extent cx="929640" cy="522605"/>
                <wp:effectExtent l="0" t="0" r="0" b="0"/>
                <wp:wrapNone/>
                <wp:docPr id="696448553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27034C" w14:textId="77777777" w:rsidR="00460BD3" w:rsidRPr="00D864B5" w:rsidRDefault="00460BD3" w:rsidP="00460BD3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82</w:t>
                            </w:r>
                          </w:p>
                          <w:p w14:paraId="55997611" w14:textId="6122F3C6" w:rsidR="00152740" w:rsidRPr="001E411A" w:rsidRDefault="00460BD3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91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BC75E8" id="テキスト ボックス 9" o:spid="_x0000_s1042" type="#_x0000_t202" style="position:absolute;left:0;text-align:left;margin-left:206.1pt;margin-top:47.55pt;width:73.2pt;height:41.15pt;z-index:25283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" filled="f" stroked="f">
                <v:textbox style="mso-fit-shape-to-text:t">
                  <w:txbxContent>
                    <w:p w14:paraId="3E27034C" w14:textId="77777777" w:rsidR="00460BD3" w:rsidRPr="00D864B5" w:rsidRDefault="00460BD3" w:rsidP="00460BD3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82</w:t>
                      </w:r>
                    </w:p>
                    <w:p w14:paraId="55997611" w14:textId="6122F3C6" w:rsidR="00152740" w:rsidRPr="001E411A" w:rsidRDefault="00460BD3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917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777984" behindDoc="0" locked="0" layoutInCell="1" allowOverlap="1" wp14:anchorId="70D10483" wp14:editId="7391671D">
                <wp:simplePos x="0" y="0"/>
                <wp:positionH relativeFrom="column">
                  <wp:posOffset>-680085</wp:posOffset>
                </wp:positionH>
                <wp:positionV relativeFrom="paragraph">
                  <wp:posOffset>471170</wp:posOffset>
                </wp:positionV>
                <wp:extent cx="1178560" cy="522605"/>
                <wp:effectExtent l="0" t="0" r="0" b="0"/>
                <wp:wrapNone/>
                <wp:docPr id="1555244391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56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B6D6B" w14:textId="77777777" w:rsidR="0035665D" w:rsidRPr="00D864B5" w:rsidRDefault="0035665D" w:rsidP="0035665D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. at risk</w:t>
                            </w:r>
                          </w:p>
                          <w:p w14:paraId="18516F6D" w14:textId="77777777" w:rsidR="0035665D" w:rsidRPr="00D864B5" w:rsidRDefault="0035665D" w:rsidP="0035665D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OD Group </w:t>
                            </w:r>
                            <w:r w:rsidRPr="00D864B5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93750BD" w14:textId="072C5C01" w:rsidR="00152740" w:rsidRPr="001E411A" w:rsidRDefault="0035665D" w:rsidP="0035665D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rol Group </w:t>
                            </w:r>
                            <w:r w:rsidRPr="00D864B5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152740"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D10483" id="テキスト ボックス 8" o:spid="_x0000_s1043" type="#_x0000_t202" style="position:absolute;left:0;text-align:left;margin-left:-53.55pt;margin-top:37.1pt;width:92.8pt;height:41.15pt;z-index:252777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" filled="f" stroked="f">
                <v:textbox style="mso-fit-shape-to-text:t">
                  <w:txbxContent>
                    <w:p w14:paraId="346B6D6B" w14:textId="77777777" w:rsidR="0035665D" w:rsidRPr="00D864B5" w:rsidRDefault="0035665D" w:rsidP="0035665D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. at risk</w:t>
                      </w:r>
                    </w:p>
                    <w:p w14:paraId="18516F6D" w14:textId="77777777" w:rsidR="0035665D" w:rsidRPr="00D864B5" w:rsidRDefault="0035665D" w:rsidP="0035665D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OD Group </w:t>
                      </w:r>
                      <w:r w:rsidRPr="00D864B5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93750BD" w14:textId="072C5C01" w:rsidR="00152740" w:rsidRPr="001E411A" w:rsidRDefault="0035665D" w:rsidP="0035665D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rol Group </w:t>
                      </w:r>
                      <w:r w:rsidRPr="00D864B5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152740"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2422656" behindDoc="0" locked="0" layoutInCell="1" allowOverlap="1" wp14:anchorId="11CC86F0" wp14:editId="213E7168">
                <wp:simplePos x="0" y="0"/>
                <wp:positionH relativeFrom="column">
                  <wp:posOffset>-74930</wp:posOffset>
                </wp:positionH>
                <wp:positionV relativeFrom="paragraph">
                  <wp:posOffset>387350</wp:posOffset>
                </wp:positionV>
                <wp:extent cx="5647690" cy="368935"/>
                <wp:effectExtent l="0" t="0" r="0" b="0"/>
                <wp:wrapNone/>
                <wp:docPr id="693902744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769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62B5D6" w14:textId="5DFA06FB" w:rsidR="00152740" w:rsidRPr="00460BD3" w:rsidRDefault="00460BD3" w:rsidP="00460BD3">
                            <w:pPr>
                              <w:jc w:val="center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64B5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ime from the index date (month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CC86F0" id="テキスト ボックス 18" o:spid="_x0000_s1044" type="#_x0000_t202" style="position:absolute;left:0;text-align:left;margin-left:-5.9pt;margin-top:30.5pt;width:444.7pt;height:29.05pt;z-index:252422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" filled="f" stroked="f">
                <v:textbox style="mso-fit-shape-to-text:t">
                  <w:txbxContent>
                    <w:p w14:paraId="6C62B5D6" w14:textId="5DFA06FB" w:rsidR="00152740" w:rsidRPr="00460BD3" w:rsidRDefault="00460BD3" w:rsidP="00460BD3">
                      <w:pPr>
                        <w:jc w:val="center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64B5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ime from the index date (month)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310592" behindDoc="0" locked="0" layoutInCell="1" allowOverlap="1" wp14:anchorId="75F904D1" wp14:editId="0395B49C">
                <wp:simplePos x="0" y="0"/>
                <wp:positionH relativeFrom="column">
                  <wp:posOffset>47898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202543829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8A9BC" w14:textId="78B1517B" w:rsidR="00CB388B" w:rsidRPr="00552950" w:rsidRDefault="0035665D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F904D1" id="_x0000_s1045" type="#_x0000_t202" style="position:absolute;left:0;text-align:left;margin-left:377.15pt;margin-top:12.45pt;width:28.5pt;height:129.6pt;z-index:2513105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p5dEg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" stroked="f">
                <v:textbox style="mso-fit-shape-to-text:t">
                  <w:txbxContent>
                    <w:p w14:paraId="4D48A9BC" w14:textId="78B1517B" w:rsidR="00CB388B" w:rsidRPr="00552950" w:rsidRDefault="0035665D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133440" behindDoc="0" locked="0" layoutInCell="1" allowOverlap="1" wp14:anchorId="229CA0C6" wp14:editId="7B0B8261">
                <wp:simplePos x="0" y="0"/>
                <wp:positionH relativeFrom="column">
                  <wp:posOffset>37230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167729145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6B221" w14:textId="294EA473" w:rsidR="00CB388B" w:rsidRPr="00552950" w:rsidRDefault="0035665D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9CA0C6" id="_x0000_s1046" type="#_x0000_t202" style="position:absolute;left:0;text-align:left;margin-left:293.15pt;margin-top:12.45pt;width:28.5pt;height:129.6pt;z-index:251133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" stroked="f">
                <v:textbox style="mso-fit-shape-to-text:t">
                  <w:txbxContent>
                    <w:p w14:paraId="0EB6B221" w14:textId="294EA473" w:rsidR="00CB388B" w:rsidRPr="00552950" w:rsidRDefault="0035665D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0956288" behindDoc="0" locked="0" layoutInCell="1" allowOverlap="1" wp14:anchorId="7C47155B" wp14:editId="2FCD88F2">
                <wp:simplePos x="0" y="0"/>
                <wp:positionH relativeFrom="column">
                  <wp:posOffset>26943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187877649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D5493" w14:textId="0AD94977" w:rsidR="00CB388B" w:rsidRPr="00552950" w:rsidRDefault="0035665D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47155B" id="_x0000_s1047" type="#_x0000_t202" style="position:absolute;left:0;text-align:left;margin-left:212.15pt;margin-top:12.45pt;width:28.5pt;height:129.6pt;z-index:250956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lM7Eg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" stroked="f">
                <v:textbox style="mso-fit-shape-to-text:t">
                  <w:txbxContent>
                    <w:p w14:paraId="129D5493" w14:textId="0AD94977" w:rsidR="00CB388B" w:rsidRPr="00552950" w:rsidRDefault="0035665D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0779136" behindDoc="0" locked="0" layoutInCell="1" allowOverlap="1" wp14:anchorId="79F04A39" wp14:editId="25C91F96">
                <wp:simplePos x="0" y="0"/>
                <wp:positionH relativeFrom="column">
                  <wp:posOffset>617855</wp:posOffset>
                </wp:positionH>
                <wp:positionV relativeFrom="paragraph">
                  <wp:posOffset>148590</wp:posOffset>
                </wp:positionV>
                <wp:extent cx="304800" cy="1645920"/>
                <wp:effectExtent l="0" t="0" r="0" b="0"/>
                <wp:wrapNone/>
                <wp:docPr id="188908230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AA527" w14:textId="355CC1A9" w:rsidR="00CB388B" w:rsidRPr="00552950" w:rsidRDefault="0035665D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F04A39" id="_x0000_s1048" type="#_x0000_t202" style="position:absolute;left:0;text-align:left;margin-left:48.65pt;margin-top:11.7pt;width:24pt;height:129.6pt;z-index:2507791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" stroked="f">
                <v:textbox style="mso-fit-shape-to-text:t">
                  <w:txbxContent>
                    <w:p w14:paraId="76DAA527" w14:textId="355CC1A9" w:rsidR="00CB388B" w:rsidRPr="00552950" w:rsidRDefault="0035665D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0601984" behindDoc="0" locked="0" layoutInCell="1" allowOverlap="1" wp14:anchorId="11333BC0" wp14:editId="46725A0A">
                <wp:simplePos x="0" y="0"/>
                <wp:positionH relativeFrom="column">
                  <wp:posOffset>1684655</wp:posOffset>
                </wp:positionH>
                <wp:positionV relativeFrom="paragraph">
                  <wp:posOffset>148590</wp:posOffset>
                </wp:positionV>
                <wp:extent cx="304800" cy="1645920"/>
                <wp:effectExtent l="0" t="0" r="0" b="0"/>
                <wp:wrapNone/>
                <wp:docPr id="13571701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97CEB" w14:textId="2F90A4D2" w:rsidR="00CB388B" w:rsidRPr="00552950" w:rsidRDefault="0035665D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333BC0" id="_x0000_s1049" type="#_x0000_t202" style="position:absolute;left:0;text-align:left;margin-left:132.65pt;margin-top:11.7pt;width:24pt;height:129.6pt;z-index:250601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" stroked="f">
                <v:textbox style="mso-fit-shape-to-text:t">
                  <w:txbxContent>
                    <w:p w14:paraId="71E97CEB" w14:textId="2F90A4D2" w:rsidR="00CB388B" w:rsidRPr="00552950" w:rsidRDefault="0035665D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6C57C33B" w14:textId="77777777" w:rsidR="00B73033" w:rsidRPr="00B73033" w:rsidRDefault="00B73033" w:rsidP="00B73033"/>
    <w:p w14:paraId="06C3ED13" w14:textId="77777777" w:rsidR="00B73033" w:rsidRPr="00B73033" w:rsidRDefault="00B73033" w:rsidP="00B73033"/>
    <w:p w14:paraId="07CA46BE" w14:textId="77777777" w:rsidR="00B73033" w:rsidRPr="00B73033" w:rsidRDefault="00B73033" w:rsidP="00B73033"/>
    <w:p w14:paraId="4155C69B" w14:textId="77777777" w:rsidR="00B73033" w:rsidRPr="00B73033" w:rsidRDefault="00B73033" w:rsidP="00B73033"/>
    <w:p w14:paraId="2B72C011" w14:textId="77777777" w:rsidR="00B73033" w:rsidRPr="00B73033" w:rsidRDefault="00B73033" w:rsidP="00B73033"/>
    <w:p w14:paraId="48ABB249" w14:textId="77777777" w:rsidR="00B73033" w:rsidRPr="00B73033" w:rsidRDefault="00B73033" w:rsidP="00B73033"/>
    <w:p w14:paraId="4DEB51CD" w14:textId="77777777" w:rsidR="00B73033" w:rsidRPr="00B73033" w:rsidRDefault="00B73033" w:rsidP="00B73033"/>
    <w:p w14:paraId="51CAD98B" w14:textId="77777777" w:rsidR="00C6292C" w:rsidRDefault="00C6292C" w:rsidP="00B226CF">
      <w:pPr>
        <w:jc w:val="center"/>
      </w:pPr>
      <w:r w:rsidRPr="00D864B5">
        <w:t xml:space="preserve">Supplementary Figure </w:t>
      </w:r>
      <w:proofErr w:type="gramStart"/>
      <w:r w:rsidRPr="00D864B5">
        <w:t>6  Cumulative</w:t>
      </w:r>
      <w:proofErr w:type="gramEnd"/>
      <w:r w:rsidRPr="00D864B5">
        <w:t xml:space="preserve"> incidence of job loss in EOD Group 2 and Control Group 2 followed up for 2 years (40 to 59 years)</w:t>
      </w:r>
    </w:p>
    <w:p w14:paraId="37FFC050" w14:textId="77777777" w:rsidR="00B73033" w:rsidRPr="00C6292C" w:rsidRDefault="00B73033" w:rsidP="00B73033"/>
    <w:sectPr w:rsidR="00B73033" w:rsidRPr="00C6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7E4CA" w14:textId="77777777" w:rsidR="00275FAC" w:rsidRDefault="00275FAC" w:rsidP="00B74016">
      <w:r>
        <w:separator/>
      </w:r>
    </w:p>
  </w:endnote>
  <w:endnote w:type="continuationSeparator" w:id="0">
    <w:p w14:paraId="3654E097" w14:textId="77777777" w:rsidR="00275FAC" w:rsidRDefault="00275FAC" w:rsidP="00B74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7F266" w14:textId="77777777" w:rsidR="00275FAC" w:rsidRDefault="00275FAC" w:rsidP="00B74016">
      <w:r>
        <w:separator/>
      </w:r>
    </w:p>
  </w:footnote>
  <w:footnote w:type="continuationSeparator" w:id="0">
    <w:p w14:paraId="5266916E" w14:textId="77777777" w:rsidR="00275FAC" w:rsidRDefault="00275FAC" w:rsidP="00B74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296"/>
    <w:rsid w:val="000374E8"/>
    <w:rsid w:val="00073860"/>
    <w:rsid w:val="00097C08"/>
    <w:rsid w:val="000C2D2A"/>
    <w:rsid w:val="000D7C84"/>
    <w:rsid w:val="000E27E0"/>
    <w:rsid w:val="000F764C"/>
    <w:rsid w:val="00134C5E"/>
    <w:rsid w:val="0013511F"/>
    <w:rsid w:val="00152740"/>
    <w:rsid w:val="00160236"/>
    <w:rsid w:val="0017596F"/>
    <w:rsid w:val="001E411A"/>
    <w:rsid w:val="002619B2"/>
    <w:rsid w:val="00275FAC"/>
    <w:rsid w:val="00291A3F"/>
    <w:rsid w:val="002E1EF7"/>
    <w:rsid w:val="002F44F7"/>
    <w:rsid w:val="002F4719"/>
    <w:rsid w:val="003044B5"/>
    <w:rsid w:val="003063E2"/>
    <w:rsid w:val="003213E3"/>
    <w:rsid w:val="00330339"/>
    <w:rsid w:val="0033340A"/>
    <w:rsid w:val="0035665D"/>
    <w:rsid w:val="00367812"/>
    <w:rsid w:val="003934DA"/>
    <w:rsid w:val="003964B6"/>
    <w:rsid w:val="003D61CE"/>
    <w:rsid w:val="003E766D"/>
    <w:rsid w:val="003F4F25"/>
    <w:rsid w:val="00423EC7"/>
    <w:rsid w:val="00451307"/>
    <w:rsid w:val="00460BD3"/>
    <w:rsid w:val="00496DB3"/>
    <w:rsid w:val="004B7ABF"/>
    <w:rsid w:val="004D229F"/>
    <w:rsid w:val="004E0370"/>
    <w:rsid w:val="004F0369"/>
    <w:rsid w:val="00515AB8"/>
    <w:rsid w:val="00552950"/>
    <w:rsid w:val="00575509"/>
    <w:rsid w:val="005910BB"/>
    <w:rsid w:val="00596483"/>
    <w:rsid w:val="005A1622"/>
    <w:rsid w:val="005A68F1"/>
    <w:rsid w:val="005B7B65"/>
    <w:rsid w:val="005C5E5A"/>
    <w:rsid w:val="005F1C94"/>
    <w:rsid w:val="00645873"/>
    <w:rsid w:val="007821E3"/>
    <w:rsid w:val="007A037B"/>
    <w:rsid w:val="007C19BB"/>
    <w:rsid w:val="007F669D"/>
    <w:rsid w:val="00835DAA"/>
    <w:rsid w:val="008470B5"/>
    <w:rsid w:val="00883894"/>
    <w:rsid w:val="008B1103"/>
    <w:rsid w:val="008F4AC1"/>
    <w:rsid w:val="0095119F"/>
    <w:rsid w:val="00960296"/>
    <w:rsid w:val="0097175A"/>
    <w:rsid w:val="009A37DF"/>
    <w:rsid w:val="009C3B67"/>
    <w:rsid w:val="00A12C05"/>
    <w:rsid w:val="00A1419B"/>
    <w:rsid w:val="00A23AA3"/>
    <w:rsid w:val="00A4626C"/>
    <w:rsid w:val="00A671AE"/>
    <w:rsid w:val="00AA4EA7"/>
    <w:rsid w:val="00AC5490"/>
    <w:rsid w:val="00B13552"/>
    <w:rsid w:val="00B226CF"/>
    <w:rsid w:val="00B309F5"/>
    <w:rsid w:val="00B73033"/>
    <w:rsid w:val="00B74016"/>
    <w:rsid w:val="00B96FF0"/>
    <w:rsid w:val="00BA0BC9"/>
    <w:rsid w:val="00BC233C"/>
    <w:rsid w:val="00BC637E"/>
    <w:rsid w:val="00BD2B95"/>
    <w:rsid w:val="00C04D1D"/>
    <w:rsid w:val="00C602C3"/>
    <w:rsid w:val="00C6292C"/>
    <w:rsid w:val="00C937F9"/>
    <w:rsid w:val="00CB388B"/>
    <w:rsid w:val="00CD20B5"/>
    <w:rsid w:val="00D244CE"/>
    <w:rsid w:val="00D6103E"/>
    <w:rsid w:val="00D864B5"/>
    <w:rsid w:val="00D92D1E"/>
    <w:rsid w:val="00DB510C"/>
    <w:rsid w:val="00DC3F9A"/>
    <w:rsid w:val="00DC7B0A"/>
    <w:rsid w:val="00DD1B3D"/>
    <w:rsid w:val="00E04457"/>
    <w:rsid w:val="00E63A1B"/>
    <w:rsid w:val="00EA2F37"/>
    <w:rsid w:val="00EE7674"/>
    <w:rsid w:val="00EF5F40"/>
    <w:rsid w:val="00F005EF"/>
    <w:rsid w:val="00F17AB7"/>
    <w:rsid w:val="00F73318"/>
    <w:rsid w:val="00F91C21"/>
    <w:rsid w:val="00FA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AD7CA"/>
  <w15:chartTrackingRefBased/>
  <w15:docId w15:val="{3DB60910-449C-4BE1-984C-03D0BCED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960296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0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29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29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2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2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2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2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029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602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6029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60296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60296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6029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6029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6029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6029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02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0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2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0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02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2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029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02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029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960296"/>
    <w:rPr>
      <w:b/>
      <w:bCs/>
      <w:smallCaps/>
      <w:color w:val="365F91" w:themeColor="accent1" w:themeShade="BF"/>
      <w:spacing w:val="5"/>
    </w:rPr>
  </w:style>
  <w:style w:type="paragraph" w:customStyle="1" w:styleId="TableFigureAppendixTitle1">
    <w:name w:val="Table/Figure/Appendix Title 1"/>
    <w:basedOn w:val="a"/>
    <w:next w:val="a"/>
    <w:uiPriority w:val="6"/>
    <w:qFormat/>
    <w:rsid w:val="00960296"/>
    <w:rPr>
      <w:rFonts w:ascii="Arial" w:eastAsia="ＭＳ ゴシック" w:hAnsi="Arial" w:cs="Times New Roman"/>
      <w:szCs w:val="24"/>
    </w:rPr>
  </w:style>
  <w:style w:type="character" w:styleId="aa">
    <w:name w:val="annotation reference"/>
    <w:basedOn w:val="a0"/>
    <w:uiPriority w:val="98"/>
    <w:semiHidden/>
    <w:unhideWhenUsed/>
    <w:rsid w:val="00960296"/>
    <w:rPr>
      <w:sz w:val="18"/>
      <w:szCs w:val="18"/>
    </w:rPr>
  </w:style>
  <w:style w:type="paragraph" w:styleId="ab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c"/>
    <w:uiPriority w:val="99"/>
    <w:unhideWhenUsed/>
    <w:qFormat/>
    <w:rsid w:val="00960296"/>
  </w:style>
  <w:style w:type="character" w:customStyle="1" w:styleId="ac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b"/>
    <w:uiPriority w:val="99"/>
    <w:qFormat/>
    <w:rsid w:val="0096029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d">
    <w:name w:val="Body Text"/>
    <w:aliases w:val="Text"/>
    <w:basedOn w:val="a"/>
    <w:link w:val="ae"/>
    <w:uiPriority w:val="1"/>
    <w:qFormat/>
    <w:rsid w:val="00960296"/>
    <w:pPr>
      <w:spacing w:line="320" w:lineRule="atLeast"/>
      <w:ind w:firstLine="210"/>
    </w:pPr>
  </w:style>
  <w:style w:type="character" w:customStyle="1" w:styleId="ae">
    <w:name w:val="本文 (文字)"/>
    <w:aliases w:val="Text (文字)"/>
    <w:basedOn w:val="a0"/>
    <w:link w:val="ad"/>
    <w:uiPriority w:val="1"/>
    <w:rsid w:val="0096029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960296"/>
    <w:rPr>
      <w:b/>
      <w:bCs/>
      <w:sz w:val="20"/>
      <w:szCs w:val="20"/>
    </w:rPr>
  </w:style>
  <w:style w:type="character" w:customStyle="1" w:styleId="af0">
    <w:name w:val="コメント内容 (文字)"/>
    <w:basedOn w:val="ac"/>
    <w:link w:val="af"/>
    <w:uiPriority w:val="99"/>
    <w:semiHidden/>
    <w:rsid w:val="00960296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B7401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B7401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B7401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7401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5">
    <w:name w:val="Revision"/>
    <w:hidden/>
    <w:uiPriority w:val="99"/>
    <w:semiHidden/>
    <w:rsid w:val="00C6292C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A4D0C-872F-4F85-9C73-0D8546A97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29</cp:revision>
  <dcterms:created xsi:type="dcterms:W3CDTF">2025-09-29T10:26:00Z</dcterms:created>
  <dcterms:modified xsi:type="dcterms:W3CDTF">2025-10-17T23:39:00Z</dcterms:modified>
</cp:coreProperties>
</file>